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601C" w:rsidRPr="006F601C" w:rsidRDefault="006F601C">
      <w:pPr>
        <w:rPr>
          <w:rFonts w:asciiTheme="majorHAnsi" w:hAnsiTheme="majorHAnsi" w:cstheme="majorHAnsi"/>
          <w:b/>
        </w:rPr>
      </w:pPr>
      <w:r w:rsidRPr="006F601C">
        <w:rPr>
          <w:rFonts w:asciiTheme="majorHAnsi" w:hAnsiTheme="majorHAnsi" w:cstheme="majorHAnsi"/>
          <w:b/>
        </w:rPr>
        <w:t>Additional file 4</w:t>
      </w:r>
    </w:p>
    <w:p w:rsidR="006F601C" w:rsidRDefault="006F601C">
      <w:pPr>
        <w:rPr>
          <w:rFonts w:asciiTheme="majorHAnsi" w:hAnsiTheme="majorHAnsi" w:cstheme="majorHAnsi"/>
          <w:b/>
        </w:rPr>
      </w:pPr>
    </w:p>
    <w:p w:rsidR="001877A6" w:rsidRPr="000003ED" w:rsidRDefault="001877A6">
      <w:pPr>
        <w:rPr>
          <w:b/>
        </w:rPr>
      </w:pPr>
      <w:r w:rsidRPr="000003ED">
        <w:rPr>
          <w:rFonts w:asciiTheme="majorHAnsi" w:hAnsiTheme="majorHAnsi" w:cstheme="majorHAnsi"/>
          <w:b/>
        </w:rPr>
        <w:t xml:space="preserve">Table </w:t>
      </w:r>
      <w:r w:rsidR="00FC3286" w:rsidRPr="000003ED">
        <w:rPr>
          <w:rFonts w:asciiTheme="majorHAnsi" w:hAnsiTheme="majorHAnsi" w:cstheme="majorHAnsi"/>
          <w:b/>
        </w:rPr>
        <w:t>7</w:t>
      </w:r>
      <w:r w:rsidR="00417A4B">
        <w:rPr>
          <w:rFonts w:asciiTheme="majorHAnsi" w:hAnsiTheme="majorHAnsi" w:cstheme="majorHAnsi"/>
          <w:b/>
        </w:rPr>
        <w:t>a</w:t>
      </w:r>
      <w:r w:rsidRPr="000003ED">
        <w:rPr>
          <w:rFonts w:asciiTheme="majorHAnsi" w:hAnsiTheme="majorHAnsi" w:cstheme="majorHAnsi"/>
          <w:b/>
        </w:rPr>
        <w:t xml:space="preserve">. </w:t>
      </w:r>
      <w:r w:rsidRPr="000003ED">
        <w:rPr>
          <w:rFonts w:asciiTheme="majorHAnsi" w:hAnsiTheme="majorHAnsi" w:cstheme="majorHAnsi"/>
          <w:b/>
          <w:color w:val="000000" w:themeColor="text1"/>
        </w:rPr>
        <w:t xml:space="preserve">Socio-demographic characteristics of patients enrolled onto the REACH-HF programme </w:t>
      </w:r>
      <w:r w:rsidR="00A866E9">
        <w:rPr>
          <w:rFonts w:asciiTheme="majorHAnsi" w:hAnsiTheme="majorHAnsi" w:cstheme="majorHAnsi"/>
          <w:b/>
          <w:color w:val="000000" w:themeColor="text1"/>
        </w:rPr>
        <w:t>at</w:t>
      </w:r>
      <w:r w:rsidRPr="000003ED">
        <w:rPr>
          <w:rFonts w:asciiTheme="majorHAnsi" w:hAnsiTheme="majorHAnsi" w:cstheme="majorHAnsi"/>
          <w:b/>
          <w:color w:val="000000" w:themeColor="text1"/>
        </w:rPr>
        <w:t xml:space="preserve"> individual Beacon Sites between June 2019 and June 2020 (including missing dat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2306"/>
        <w:gridCol w:w="992"/>
        <w:gridCol w:w="992"/>
        <w:gridCol w:w="993"/>
        <w:gridCol w:w="993"/>
        <w:gridCol w:w="994"/>
      </w:tblGrid>
      <w:tr w:rsidR="001877A6" w:rsidRPr="000003ED" w:rsidTr="006129BB">
        <w:trPr>
          <w:trHeight w:val="569"/>
        </w:trPr>
        <w:tc>
          <w:tcPr>
            <w:tcW w:w="0" w:type="auto"/>
            <w:gridSpan w:val="2"/>
            <w:shd w:val="clear" w:color="auto" w:fill="E7E6E6" w:themeFill="background2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Site (n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Site 1 (61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Site 2 (35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Site 3 (26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Site 4 (10)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Total (132)</w:t>
            </w:r>
          </w:p>
        </w:tc>
      </w:tr>
      <w:tr w:rsidR="001877A6" w:rsidRPr="000003ED" w:rsidTr="006129BB">
        <w:trPr>
          <w:cantSplit/>
          <w:trHeight w:val="591"/>
        </w:trPr>
        <w:tc>
          <w:tcPr>
            <w:tcW w:w="0" w:type="auto"/>
            <w:gridSpan w:val="2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Mean age in years (SD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80.5 (8.6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73.1 (10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71.3 (12.4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65.6 (12.1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75.6 (11.1)</w:t>
            </w:r>
          </w:p>
        </w:tc>
      </w:tr>
      <w:tr w:rsidR="001877A6" w:rsidRPr="000003ED" w:rsidTr="006129BB">
        <w:trPr>
          <w:trHeight w:val="684"/>
        </w:trPr>
        <w:tc>
          <w:tcPr>
            <w:tcW w:w="0" w:type="auto"/>
            <w:vMerge w:val="restart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Gender n (%)</w:t>
            </w: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 xml:space="preserve">Male 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39 (63.9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7 (81.8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3 (5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7 (7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 xml:space="preserve">86 (66.2%) </w:t>
            </w:r>
          </w:p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1877A6" w:rsidRPr="000003ED" w:rsidTr="006129BB">
        <w:trPr>
          <w:trHeight w:val="553"/>
        </w:trPr>
        <w:tc>
          <w:tcPr>
            <w:tcW w:w="0" w:type="auto"/>
            <w:vMerge/>
            <w:shd w:val="clear" w:color="000000" w:fill="E7E6E6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Not specified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5.7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1.5%)</w:t>
            </w:r>
          </w:p>
        </w:tc>
      </w:tr>
      <w:tr w:rsidR="001877A6" w:rsidRPr="000003ED" w:rsidTr="006129BB">
        <w:trPr>
          <w:trHeight w:val="471"/>
        </w:trPr>
        <w:tc>
          <w:tcPr>
            <w:tcW w:w="0" w:type="auto"/>
            <w:vMerge w:val="restart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Ethnic group n (%)</w:t>
            </w: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White</w:t>
            </w:r>
            <w:r w:rsidR="00FF35C6" w:rsidRPr="000003ED">
              <w:rPr>
                <w:rFonts w:asciiTheme="majorHAnsi" w:hAnsiTheme="majorHAnsi" w:cstheme="majorHAnsi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52 (10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5 (10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5 (62.5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9 (10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81 (90%)</w:t>
            </w:r>
          </w:p>
        </w:tc>
      </w:tr>
      <w:tr w:rsidR="001877A6" w:rsidRPr="000003ED" w:rsidTr="006129BB">
        <w:trPr>
          <w:trHeight w:val="471"/>
        </w:trPr>
        <w:tc>
          <w:tcPr>
            <w:tcW w:w="0" w:type="auto"/>
            <w:vMerge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Non-white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9 (37.5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9 (10%)</w:t>
            </w:r>
          </w:p>
        </w:tc>
      </w:tr>
      <w:tr w:rsidR="001877A6" w:rsidRPr="000003ED" w:rsidTr="006129BB">
        <w:trPr>
          <w:trHeight w:val="360"/>
        </w:trPr>
        <w:tc>
          <w:tcPr>
            <w:tcW w:w="0" w:type="auto"/>
            <w:vMerge/>
            <w:shd w:val="clear" w:color="000000" w:fill="E7E6E6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9 (14.7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30 (85.7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7.7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 (10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42 (31.8%)</w:t>
            </w:r>
          </w:p>
        </w:tc>
      </w:tr>
      <w:tr w:rsidR="001877A6" w:rsidRPr="000003ED" w:rsidTr="006129BB">
        <w:trPr>
          <w:trHeight w:val="532"/>
        </w:trPr>
        <w:tc>
          <w:tcPr>
            <w:tcW w:w="0" w:type="auto"/>
            <w:vMerge w:val="restart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Marital Status n (%)</w:t>
            </w: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Single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6 (34.1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1 (52.4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3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 xml:space="preserve">29 (35.8%) </w:t>
            </w:r>
          </w:p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1877A6" w:rsidRPr="000003ED" w:rsidTr="006129BB">
        <w:trPr>
          <w:trHeight w:val="578"/>
        </w:trPr>
        <w:tc>
          <w:tcPr>
            <w:tcW w:w="0" w:type="auto"/>
            <w:vMerge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Married/living with a partner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31 (65.9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3 (10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0 (47.6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8 (7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 xml:space="preserve">52 (64.2%) </w:t>
            </w:r>
          </w:p>
        </w:tc>
      </w:tr>
      <w:tr w:rsidR="001877A6" w:rsidRPr="000003ED" w:rsidTr="006129BB">
        <w:trPr>
          <w:cantSplit/>
          <w:trHeight w:val="416"/>
        </w:trPr>
        <w:tc>
          <w:tcPr>
            <w:tcW w:w="0" w:type="auto"/>
            <w:vMerge/>
            <w:shd w:val="clear" w:color="000000" w:fill="E7E6E6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4 (22.9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32 (91.4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5 (19.2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51 (38.6%)</w:t>
            </w:r>
          </w:p>
        </w:tc>
      </w:tr>
      <w:tr w:rsidR="001877A6" w:rsidRPr="000003ED" w:rsidTr="006129BB">
        <w:trPr>
          <w:trHeight w:val="563"/>
        </w:trPr>
        <w:tc>
          <w:tcPr>
            <w:tcW w:w="0" w:type="auto"/>
            <w:vMerge w:val="restart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Employment status n (%)</w:t>
            </w: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Employed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10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9.5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 (12.5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5 (7.8%)</w:t>
            </w:r>
          </w:p>
        </w:tc>
      </w:tr>
      <w:tr w:rsidR="001877A6" w:rsidRPr="000003ED" w:rsidTr="006129BB">
        <w:trPr>
          <w:trHeight w:val="563"/>
        </w:trPr>
        <w:tc>
          <w:tcPr>
            <w:tcW w:w="0" w:type="auto"/>
            <w:vMerge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Unemployed/retired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33 (10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9 (90.5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7 (87.5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59 (92.2%)</w:t>
            </w:r>
          </w:p>
        </w:tc>
      </w:tr>
      <w:tr w:rsidR="001877A6" w:rsidRPr="000003ED" w:rsidTr="006129BB">
        <w:trPr>
          <w:trHeight w:val="360"/>
        </w:trPr>
        <w:tc>
          <w:tcPr>
            <w:tcW w:w="0" w:type="auto"/>
            <w:vMerge/>
            <w:shd w:val="clear" w:color="000000" w:fill="E7E6E6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8 (45.9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33 (94.3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5 (19.2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20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68 (51.5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 w:val="restart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Rural/urban indicator n (%)</w:t>
            </w: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 xml:space="preserve">Rural town and fringe 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2 (35.3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2 (9.9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 xml:space="preserve">Rural village and dispersed 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 (1.6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8 (23.5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9 (7.4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 xml:space="preserve">Urban city and town 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 (1.6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4 (41.2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5 (12.4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Urban major conurbation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59 (96.7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6 (10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85 (70.</w:t>
            </w:r>
            <w:r w:rsidR="00FF35C6" w:rsidRPr="000003ED">
              <w:rPr>
                <w:rFonts w:asciiTheme="majorHAnsi" w:hAnsiTheme="majorHAnsi" w:cstheme="majorHAnsi"/>
                <w:color w:val="000000" w:themeColor="text1"/>
              </w:rPr>
              <w:t>2</w:t>
            </w:r>
            <w:r w:rsidRPr="000003ED">
              <w:rPr>
                <w:rFonts w:asciiTheme="majorHAnsi" w:hAnsiTheme="majorHAnsi" w:cstheme="majorHAnsi"/>
                <w:color w:val="000000" w:themeColor="text1"/>
              </w:rPr>
              <w:t>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000000" w:fill="E7E6E6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 (2.8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0 (100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1 (8.3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 w:val="restart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Index of multiple deprivation n (%)</w:t>
            </w: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 xml:space="preserve">Lowest quintile 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3 (21.3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5.9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3 (50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8 (23.1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Second quintile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4 (6.5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5.9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5 (19.2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1 (9.1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Third quintile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3 (21.3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5 (14.7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3 (11.5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1 (17.4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 xml:space="preserve">Fourth quintile 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1 (18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3 (38.2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4 (15.4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8 (23.1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000000" w:fill="E7E6E6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 xml:space="preserve">Fifth quintile 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0 (32.8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2 (35.3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 (3.8%)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33 (27.3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000000" w:fill="E7E6E6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 (2.8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0 (100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1 (8.3%)</w:t>
            </w:r>
          </w:p>
        </w:tc>
      </w:tr>
      <w:tr w:rsidR="001877A6" w:rsidRPr="000003ED" w:rsidTr="006129BB">
        <w:trPr>
          <w:trHeight w:val="481"/>
        </w:trPr>
        <w:tc>
          <w:tcPr>
            <w:tcW w:w="0" w:type="auto"/>
            <w:vMerge w:val="restart"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Heart failure status at baseline n (%)</w:t>
            </w:r>
          </w:p>
        </w:tc>
        <w:tc>
          <w:tcPr>
            <w:tcW w:w="0" w:type="auto"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NYHA Class 1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8.3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5.9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NYHA Class 2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0 (83.3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22.2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 (100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3 (67.6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NYHA Class 3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2 (8.3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7 (77.8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9 (26.5%)</w:t>
            </w:r>
          </w:p>
        </w:tc>
      </w:tr>
      <w:tr w:rsidR="001877A6" w:rsidRPr="000003ED" w:rsidTr="006129BB">
        <w:trPr>
          <w:trHeight w:val="418"/>
        </w:trPr>
        <w:tc>
          <w:tcPr>
            <w:tcW w:w="0" w:type="auto"/>
            <w:vMerge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Missing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37 (60.6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35 (100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17 (65.4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9 (90%)</w:t>
            </w:r>
          </w:p>
        </w:tc>
        <w:tc>
          <w:tcPr>
            <w:tcW w:w="0" w:type="auto"/>
            <w:shd w:val="clear" w:color="auto" w:fill="auto"/>
          </w:tcPr>
          <w:p w:rsidR="001877A6" w:rsidRPr="000003ED" w:rsidRDefault="001877A6" w:rsidP="006129B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0003ED">
              <w:rPr>
                <w:rFonts w:asciiTheme="majorHAnsi" w:hAnsiTheme="majorHAnsi" w:cstheme="majorHAnsi"/>
                <w:color w:val="000000" w:themeColor="text1"/>
              </w:rPr>
              <w:t>98 (74.2%)</w:t>
            </w:r>
          </w:p>
        </w:tc>
      </w:tr>
    </w:tbl>
    <w:p w:rsidR="006F601C" w:rsidRPr="00883BCD" w:rsidRDefault="006F601C" w:rsidP="006F601C">
      <w:pPr>
        <w:rPr>
          <w:rFonts w:asciiTheme="majorHAnsi" w:hAnsiTheme="majorHAnsi" w:cstheme="majorHAnsi"/>
          <w:color w:val="000000" w:themeColor="text1"/>
        </w:rPr>
      </w:pPr>
      <w:r w:rsidRPr="00883BCD">
        <w:rPr>
          <w:rFonts w:asciiTheme="majorHAnsi" w:hAnsiTheme="majorHAnsi" w:cstheme="majorHAnsi"/>
          <w:color w:val="000000" w:themeColor="text1"/>
        </w:rPr>
        <w:t xml:space="preserve">REACH-HF </w:t>
      </w:r>
      <w:r>
        <w:rPr>
          <w:rFonts w:asciiTheme="majorHAnsi" w:hAnsiTheme="majorHAnsi" w:cstheme="majorHAnsi"/>
          <w:color w:val="000000" w:themeColor="text1"/>
        </w:rPr>
        <w:t>=</w:t>
      </w:r>
      <w:r w:rsidRPr="00883BCD">
        <w:rPr>
          <w:rFonts w:asciiTheme="majorHAnsi" w:hAnsiTheme="majorHAnsi" w:cstheme="majorHAnsi"/>
          <w:color w:val="000000" w:themeColor="text1"/>
        </w:rPr>
        <w:t xml:space="preserve"> Rehabilitation </w:t>
      </w:r>
      <w:proofErr w:type="spellStart"/>
      <w:r w:rsidRPr="00883BCD">
        <w:rPr>
          <w:rFonts w:asciiTheme="majorHAnsi" w:hAnsiTheme="majorHAnsi" w:cstheme="majorHAnsi"/>
          <w:color w:val="000000" w:themeColor="text1"/>
        </w:rPr>
        <w:t>EnAblement</w:t>
      </w:r>
      <w:proofErr w:type="spellEnd"/>
      <w:r w:rsidRPr="00883BCD">
        <w:rPr>
          <w:rFonts w:asciiTheme="majorHAnsi" w:hAnsiTheme="majorHAnsi" w:cstheme="majorHAnsi"/>
          <w:color w:val="000000" w:themeColor="text1"/>
        </w:rPr>
        <w:t xml:space="preserve"> in </w:t>
      </w:r>
      <w:proofErr w:type="spellStart"/>
      <w:r w:rsidRPr="00883BCD">
        <w:rPr>
          <w:rFonts w:asciiTheme="majorHAnsi" w:hAnsiTheme="majorHAnsi" w:cstheme="majorHAnsi"/>
          <w:color w:val="000000" w:themeColor="text1"/>
        </w:rPr>
        <w:t>CHronic</w:t>
      </w:r>
      <w:proofErr w:type="spellEnd"/>
      <w:r w:rsidRPr="00883BCD">
        <w:rPr>
          <w:rFonts w:asciiTheme="majorHAnsi" w:hAnsiTheme="majorHAnsi" w:cstheme="majorHAnsi"/>
          <w:color w:val="000000" w:themeColor="text1"/>
        </w:rPr>
        <w:t xml:space="preserve"> Heart Failure</w:t>
      </w:r>
      <w:r>
        <w:rPr>
          <w:rFonts w:asciiTheme="majorHAnsi" w:hAnsiTheme="majorHAnsi" w:cstheme="majorHAnsi"/>
          <w:color w:val="000000" w:themeColor="text1"/>
        </w:rPr>
        <w:t xml:space="preserve">; </w:t>
      </w:r>
      <w:r>
        <w:rPr>
          <w:rFonts w:asciiTheme="majorHAnsi" w:eastAsiaTheme="minorEastAsia" w:hAnsiTheme="majorHAnsi" w:cstheme="majorHAnsi"/>
          <w:color w:val="000000" w:themeColor="text1"/>
        </w:rPr>
        <w:t xml:space="preserve">SD = standard deviation; </w:t>
      </w:r>
      <w:r w:rsidRPr="00883BCD">
        <w:rPr>
          <w:rFonts w:asciiTheme="majorHAnsi" w:hAnsiTheme="majorHAnsi" w:cstheme="majorHAnsi"/>
          <w:color w:val="000000" w:themeColor="text1"/>
        </w:rPr>
        <w:t xml:space="preserve">NYHA </w:t>
      </w:r>
      <w:r>
        <w:rPr>
          <w:rFonts w:asciiTheme="majorHAnsi" w:hAnsiTheme="majorHAnsi" w:cstheme="majorHAnsi"/>
          <w:color w:val="000000" w:themeColor="text1"/>
        </w:rPr>
        <w:t>=</w:t>
      </w:r>
      <w:r w:rsidRPr="00883BCD">
        <w:rPr>
          <w:rFonts w:asciiTheme="majorHAnsi" w:hAnsiTheme="majorHAnsi" w:cstheme="majorHAnsi"/>
          <w:color w:val="000000" w:themeColor="text1"/>
        </w:rPr>
        <w:t xml:space="preserve"> New York Heart Association Heart Failure Classification</w:t>
      </w:r>
    </w:p>
    <w:p w:rsidR="00BC4625" w:rsidRDefault="00BC4625"/>
    <w:p w:rsidR="00417A4B" w:rsidRDefault="00417A4B"/>
    <w:p w:rsidR="00417A4B" w:rsidRPr="005F6FA1" w:rsidRDefault="00417A4B" w:rsidP="00417A4B">
      <w:pPr>
        <w:rPr>
          <w:rFonts w:asciiTheme="majorHAnsi" w:hAnsiTheme="majorHAnsi" w:cstheme="majorHAnsi"/>
          <w:b/>
          <w:color w:val="000000" w:themeColor="text1"/>
          <w:shd w:val="clear" w:color="auto" w:fill="FFFFFF"/>
        </w:rPr>
      </w:pPr>
      <w:r w:rsidRPr="005F6FA1">
        <w:rPr>
          <w:rFonts w:asciiTheme="majorHAnsi" w:hAnsiTheme="majorHAnsi" w:cstheme="majorHAnsi"/>
          <w:b/>
        </w:rPr>
        <w:t xml:space="preserve">Table </w:t>
      </w:r>
      <w:r>
        <w:rPr>
          <w:rFonts w:asciiTheme="majorHAnsi" w:hAnsiTheme="majorHAnsi" w:cstheme="majorHAnsi"/>
          <w:b/>
        </w:rPr>
        <w:t>7b</w:t>
      </w:r>
      <w:r>
        <w:rPr>
          <w:rFonts w:asciiTheme="majorHAnsi" w:hAnsiTheme="majorHAnsi" w:cstheme="majorHAnsi"/>
          <w:b/>
        </w:rPr>
        <w:t>.</w:t>
      </w:r>
      <w:r w:rsidRPr="005F6FA1">
        <w:rPr>
          <w:rFonts w:asciiTheme="majorHAnsi" w:hAnsiTheme="majorHAnsi" w:cstheme="majorHAnsi"/>
          <w:b/>
        </w:rPr>
        <w:t xml:space="preserve"> </w:t>
      </w:r>
      <w:r w:rsidRPr="005F6FA1">
        <w:rPr>
          <w:rFonts w:asciiTheme="majorHAnsi" w:hAnsiTheme="majorHAnsi" w:cstheme="majorHAnsi"/>
          <w:b/>
          <w:color w:val="000000" w:themeColor="text1"/>
          <w:shd w:val="clear" w:color="auto" w:fill="FFFFFF"/>
        </w:rPr>
        <w:t xml:space="preserve">Comparison of patients receiving the REACH-HF intervention </w:t>
      </w:r>
      <w:r>
        <w:rPr>
          <w:rFonts w:asciiTheme="majorHAnsi" w:hAnsiTheme="majorHAnsi" w:cstheme="majorHAnsi"/>
          <w:b/>
          <w:color w:val="000000" w:themeColor="text1"/>
          <w:shd w:val="clear" w:color="auto" w:fill="FFFFFF"/>
        </w:rPr>
        <w:t>at the Be</w:t>
      </w:r>
      <w:r w:rsidRPr="005F6FA1">
        <w:rPr>
          <w:rFonts w:asciiTheme="majorHAnsi" w:hAnsiTheme="majorHAnsi" w:cstheme="majorHAnsi"/>
          <w:b/>
          <w:color w:val="000000" w:themeColor="text1"/>
          <w:shd w:val="clear" w:color="auto" w:fill="FFFFFF"/>
        </w:rPr>
        <w:t xml:space="preserve">acon Sites between June 2019 and June 2020, those recruited into the REACH-HF trial and the general heart failure population recorded in the NACR database between June 2019 and June 2020 </w:t>
      </w:r>
      <w:r w:rsidRPr="005F6FA1">
        <w:rPr>
          <w:rFonts w:asciiTheme="majorHAnsi" w:hAnsiTheme="majorHAnsi" w:cstheme="majorHAnsi"/>
          <w:b/>
          <w:color w:val="000000" w:themeColor="text1"/>
        </w:rPr>
        <w:t>(excluding Beacon Sites pati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2"/>
        <w:gridCol w:w="2335"/>
        <w:gridCol w:w="2335"/>
        <w:gridCol w:w="1430"/>
        <w:gridCol w:w="928"/>
      </w:tblGrid>
      <w:tr w:rsidR="00417A4B" w:rsidRPr="00EB6A3A" w:rsidTr="00D23BF1">
        <w:tc>
          <w:tcPr>
            <w:tcW w:w="1982" w:type="dxa"/>
            <w:shd w:val="clear" w:color="auto" w:fill="auto"/>
          </w:tcPr>
          <w:p w:rsidR="00417A4B" w:rsidRPr="00EB6A3A" w:rsidRDefault="00417A4B" w:rsidP="00D23BF1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2335" w:type="dxa"/>
            <w:shd w:val="clear" w:color="auto" w:fill="auto"/>
          </w:tcPr>
          <w:p w:rsidR="00417A4B" w:rsidRPr="00EB6A3A" w:rsidRDefault="00417A4B" w:rsidP="00D23BF1">
            <w:pPr>
              <w:rPr>
                <w:rFonts w:asciiTheme="majorHAnsi" w:hAnsiTheme="majorHAnsi" w:cstheme="majorHAnsi"/>
                <w:b/>
                <w:bCs/>
              </w:rPr>
            </w:pPr>
            <w:r w:rsidRPr="00EB6A3A">
              <w:rPr>
                <w:rFonts w:asciiTheme="majorHAnsi" w:hAnsiTheme="majorHAnsi" w:cstheme="majorHAnsi"/>
                <w:b/>
                <w:bCs/>
              </w:rPr>
              <w:t xml:space="preserve">Beacon Sites </w:t>
            </w:r>
            <w:r w:rsidRPr="00EB6A3A">
              <w:rPr>
                <w:rFonts w:asciiTheme="majorHAnsi" w:hAnsiTheme="majorHAnsi" w:cstheme="majorHAnsi"/>
                <w:b/>
                <w:color w:val="000000" w:themeColor="text1"/>
              </w:rPr>
              <w:t>(n=132, unless specified otherwise)</w:t>
            </w:r>
          </w:p>
        </w:tc>
        <w:tc>
          <w:tcPr>
            <w:tcW w:w="2335" w:type="dxa"/>
            <w:shd w:val="clear" w:color="auto" w:fill="auto"/>
          </w:tcPr>
          <w:p w:rsidR="00417A4B" w:rsidRPr="00EB6A3A" w:rsidRDefault="00417A4B" w:rsidP="00D23BF1">
            <w:pPr>
              <w:rPr>
                <w:rFonts w:asciiTheme="majorHAnsi" w:hAnsiTheme="majorHAnsi" w:cstheme="majorHAnsi"/>
                <w:b/>
                <w:bCs/>
              </w:rPr>
            </w:pPr>
            <w:r w:rsidRPr="00EB6A3A">
              <w:rPr>
                <w:rFonts w:asciiTheme="majorHAnsi" w:hAnsiTheme="majorHAnsi" w:cstheme="majorHAnsi"/>
                <w:b/>
                <w:bCs/>
              </w:rPr>
              <w:t xml:space="preserve">Trial data – treatment arm (n=96**, </w:t>
            </w:r>
            <w:r w:rsidRPr="00EB6A3A">
              <w:rPr>
                <w:rFonts w:asciiTheme="majorHAnsi" w:hAnsiTheme="majorHAnsi" w:cstheme="majorHAnsi"/>
                <w:b/>
                <w:color w:val="000000" w:themeColor="text1"/>
              </w:rPr>
              <w:t>unless specified otherwise</w:t>
            </w:r>
            <w:r w:rsidRPr="00EB6A3A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EB6A3A" w:rsidRDefault="00417A4B" w:rsidP="00D23BF1">
            <w:pPr>
              <w:rPr>
                <w:rFonts w:asciiTheme="majorHAnsi" w:hAnsiTheme="majorHAnsi" w:cstheme="majorHAnsi"/>
                <w:b/>
                <w:bCs/>
              </w:rPr>
            </w:pPr>
            <w:r w:rsidRPr="00EB6A3A">
              <w:rPr>
                <w:rFonts w:asciiTheme="majorHAnsi" w:hAnsiTheme="majorHAnsi" w:cstheme="majorHAnsi"/>
                <w:b/>
                <w:color w:val="000000" w:themeColor="text1"/>
              </w:rPr>
              <w:t>H</w:t>
            </w:r>
            <w:r>
              <w:rPr>
                <w:rFonts w:asciiTheme="majorHAnsi" w:hAnsiTheme="majorHAnsi" w:cstheme="majorHAnsi"/>
                <w:b/>
                <w:color w:val="000000" w:themeColor="text1"/>
              </w:rPr>
              <w:t>eart failure</w:t>
            </w:r>
            <w:r w:rsidRPr="00EB6A3A">
              <w:rPr>
                <w:rFonts w:asciiTheme="majorHAnsi" w:hAnsiTheme="majorHAnsi" w:cstheme="majorHAnsi"/>
                <w:b/>
                <w:color w:val="000000" w:themeColor="text1"/>
              </w:rPr>
              <w:t xml:space="preserve"> patients recorded in the NACR for the same period (excluding Beacon Site patients) (n=5549)</w:t>
            </w:r>
          </w:p>
        </w:tc>
      </w:tr>
      <w:tr w:rsidR="00417A4B" w:rsidRPr="005F6FA1" w:rsidTr="00D23BF1">
        <w:tc>
          <w:tcPr>
            <w:tcW w:w="1982" w:type="dxa"/>
            <w:vMerge w:val="restart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Rural/urban indicator – n (%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Rural town and fringe 12 (9.9)</w:t>
            </w:r>
          </w:p>
        </w:tc>
        <w:tc>
          <w:tcPr>
            <w:tcW w:w="2335" w:type="dxa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58" w:type="dxa"/>
            <w:gridSpan w:val="2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</w:tr>
      <w:tr w:rsidR="00417A4B" w:rsidRPr="005F6FA1" w:rsidTr="00D23BF1">
        <w:tc>
          <w:tcPr>
            <w:tcW w:w="1982" w:type="dxa"/>
            <w:vMerge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Rural village and dispersed 9 (7.4)</w:t>
            </w:r>
          </w:p>
        </w:tc>
        <w:tc>
          <w:tcPr>
            <w:tcW w:w="2335" w:type="dxa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58" w:type="dxa"/>
            <w:gridSpan w:val="2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</w:tr>
      <w:tr w:rsidR="00417A4B" w:rsidRPr="005F6FA1" w:rsidTr="00D23BF1">
        <w:tc>
          <w:tcPr>
            <w:tcW w:w="1982" w:type="dxa"/>
            <w:vMerge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Urban city and town 15 (12.4)</w:t>
            </w:r>
          </w:p>
        </w:tc>
        <w:tc>
          <w:tcPr>
            <w:tcW w:w="2335" w:type="dxa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58" w:type="dxa"/>
            <w:gridSpan w:val="2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</w:tr>
      <w:tr w:rsidR="00417A4B" w:rsidRPr="005F6FA1" w:rsidTr="00D23BF1">
        <w:tc>
          <w:tcPr>
            <w:tcW w:w="1982" w:type="dxa"/>
            <w:vMerge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Urban major conurbation 85 (70.3)</w:t>
            </w:r>
          </w:p>
        </w:tc>
        <w:tc>
          <w:tcPr>
            <w:tcW w:w="2335" w:type="dxa"/>
            <w:tcBorders>
              <w:bottom w:val="single" w:sz="4" w:space="0" w:color="auto"/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58" w:type="dxa"/>
            <w:gridSpan w:val="2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</w:tr>
      <w:tr w:rsidR="00417A4B" w:rsidRPr="005F6FA1" w:rsidTr="00D23BF1">
        <w:tc>
          <w:tcPr>
            <w:tcW w:w="1982" w:type="dxa"/>
            <w:vMerge w:val="restart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Index of multiple deprivation – n (%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Lowest quintile 28 (23.1)</w:t>
            </w:r>
          </w:p>
        </w:tc>
        <w:tc>
          <w:tcPr>
            <w:tcW w:w="2335" w:type="dxa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58" w:type="dxa"/>
            <w:gridSpan w:val="2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</w:tr>
      <w:tr w:rsidR="00417A4B" w:rsidRPr="005F6FA1" w:rsidTr="00D23BF1">
        <w:tc>
          <w:tcPr>
            <w:tcW w:w="1982" w:type="dxa"/>
            <w:vMerge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Second quintile 11 (9.1)</w:t>
            </w:r>
          </w:p>
        </w:tc>
        <w:tc>
          <w:tcPr>
            <w:tcW w:w="2335" w:type="dxa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58" w:type="dxa"/>
            <w:gridSpan w:val="2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</w:tr>
      <w:tr w:rsidR="00417A4B" w:rsidRPr="005F6FA1" w:rsidTr="00D23BF1">
        <w:tc>
          <w:tcPr>
            <w:tcW w:w="1982" w:type="dxa"/>
            <w:vMerge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Third quintile 21 (17.4)</w:t>
            </w:r>
          </w:p>
        </w:tc>
        <w:tc>
          <w:tcPr>
            <w:tcW w:w="2335" w:type="dxa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58" w:type="dxa"/>
            <w:gridSpan w:val="2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</w:tr>
      <w:tr w:rsidR="00417A4B" w:rsidRPr="005F6FA1" w:rsidTr="00D23BF1">
        <w:tc>
          <w:tcPr>
            <w:tcW w:w="1982" w:type="dxa"/>
            <w:vMerge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Fourth quintile 28 (23.1)</w:t>
            </w:r>
          </w:p>
        </w:tc>
        <w:tc>
          <w:tcPr>
            <w:tcW w:w="2335" w:type="dxa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58" w:type="dxa"/>
            <w:gridSpan w:val="2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</w:tr>
      <w:tr w:rsidR="00417A4B" w:rsidRPr="005F6FA1" w:rsidTr="00D23BF1">
        <w:tc>
          <w:tcPr>
            <w:tcW w:w="1982" w:type="dxa"/>
            <w:vMerge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Fifth quintile 33 (27.3)</w:t>
            </w:r>
          </w:p>
        </w:tc>
        <w:tc>
          <w:tcPr>
            <w:tcW w:w="2335" w:type="dxa"/>
            <w:tcBorders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58" w:type="dxa"/>
            <w:gridSpan w:val="2"/>
            <w:tcBorders>
              <w:bottom w:val="single" w:sz="4" w:space="0" w:color="auto"/>
              <w:tr2bl w:val="single" w:sz="4" w:space="0" w:color="auto"/>
            </w:tcBorders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Mean systolic blood pressure at baseline (SD, n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17 (15.8, 43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28.9 (19.2, 90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22.3 (20.1, 4299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Mean diastolic blood pressure at baseline (SD, n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65.1 (8.9, 43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71.1 (10.2, 90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71.7 (11.9, 4296)</w:t>
            </w:r>
          </w:p>
        </w:tc>
      </w:tr>
      <w:tr w:rsidR="00417A4B" w:rsidRPr="00EB6A3A" w:rsidTr="00D23BF1">
        <w:tc>
          <w:tcPr>
            <w:tcW w:w="9010" w:type="dxa"/>
            <w:gridSpan w:val="5"/>
            <w:shd w:val="clear" w:color="auto" w:fill="auto"/>
          </w:tcPr>
          <w:p w:rsidR="00417A4B" w:rsidRPr="00EB6A3A" w:rsidRDefault="00417A4B" w:rsidP="00D23BF1">
            <w:pPr>
              <w:rPr>
                <w:rFonts w:asciiTheme="majorHAnsi" w:hAnsiTheme="majorHAnsi" w:cstheme="majorHAnsi"/>
                <w:b/>
              </w:rPr>
            </w:pPr>
            <w:r w:rsidRPr="00EB6A3A">
              <w:rPr>
                <w:rFonts w:asciiTheme="majorHAnsi" w:hAnsiTheme="majorHAnsi" w:cstheme="majorHAnsi"/>
                <w:b/>
                <w:color w:val="000000" w:themeColor="text1"/>
              </w:rPr>
              <w:t>Comorbidities – n (%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Angina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8 (18.7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475 (10.9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Arthritis (</w:t>
            </w:r>
            <w:proofErr w:type="spellStart"/>
            <w:r w:rsidRPr="005F6FA1">
              <w:rPr>
                <w:rFonts w:asciiTheme="majorHAnsi" w:hAnsiTheme="majorHAnsi" w:cstheme="majorHAnsi"/>
                <w:color w:val="000000" w:themeColor="text1"/>
              </w:rPr>
              <w:t>osteo</w:t>
            </w:r>
            <w:proofErr w:type="spellEnd"/>
            <w:r w:rsidRPr="005F6FA1">
              <w:rPr>
                <w:rFonts w:asciiTheme="majorHAnsi" w:hAnsiTheme="majorHAnsi" w:cstheme="majorHAnsi"/>
                <w:color w:val="000000" w:themeColor="text1"/>
              </w:rPr>
              <w:t xml:space="preserve"> or rheumatoid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8 (13.6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41 (42.7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770 (17.7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Diabetes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0 (7.6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25 (26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304 (30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Stroke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6 (4.5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1 (11.4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363 (8.3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Osteoporosis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3 (2.3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6 (6.2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95 (2.2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Hypertension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24 (18.2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40 (41.7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2038 (46.9)</w:t>
            </w:r>
          </w:p>
        </w:tc>
      </w:tr>
      <w:tr w:rsidR="00417A4B" w:rsidRPr="005F6FA1" w:rsidTr="00D23BF1">
        <w:trPr>
          <w:trHeight w:val="160"/>
        </w:trPr>
        <w:tc>
          <w:tcPr>
            <w:tcW w:w="1982" w:type="dxa"/>
            <w:vMerge w:val="restart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COPD (Chronic bronchitis or Emphysema)</w:t>
            </w:r>
          </w:p>
        </w:tc>
        <w:tc>
          <w:tcPr>
            <w:tcW w:w="2335" w:type="dxa"/>
            <w:vMerge w:val="restart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5 (3.8)</w:t>
            </w:r>
          </w:p>
        </w:tc>
        <w:tc>
          <w:tcPr>
            <w:tcW w:w="2335" w:type="dxa"/>
            <w:vMerge w:val="restart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9 (9.4)</w:t>
            </w:r>
          </w:p>
        </w:tc>
        <w:tc>
          <w:tcPr>
            <w:tcW w:w="1430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Chronic bronchitis</w:t>
            </w:r>
          </w:p>
        </w:tc>
        <w:tc>
          <w:tcPr>
            <w:tcW w:w="928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267 (6.1)</w:t>
            </w:r>
          </w:p>
        </w:tc>
      </w:tr>
      <w:tr w:rsidR="00417A4B" w:rsidRPr="005F6FA1" w:rsidTr="00D23BF1">
        <w:trPr>
          <w:trHeight w:val="159"/>
        </w:trPr>
        <w:tc>
          <w:tcPr>
            <w:tcW w:w="1982" w:type="dxa"/>
            <w:vMerge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335" w:type="dxa"/>
            <w:vMerge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335" w:type="dxa"/>
            <w:vMerge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430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Emphysema</w:t>
            </w:r>
          </w:p>
        </w:tc>
        <w:tc>
          <w:tcPr>
            <w:tcW w:w="928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96 (4.5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Asthma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4 (3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9 (9.4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421 (9.7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Chronic Back Problems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6 (12.1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28 (29.2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467 (10.7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Depression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7 (5.3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21 (21.9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380 (8.7)</w:t>
            </w:r>
          </w:p>
        </w:tc>
      </w:tr>
      <w:tr w:rsidR="00417A4B" w:rsidRPr="00EB6A3A" w:rsidTr="00D23BF1">
        <w:tc>
          <w:tcPr>
            <w:tcW w:w="9010" w:type="dxa"/>
            <w:gridSpan w:val="5"/>
            <w:shd w:val="clear" w:color="auto" w:fill="auto"/>
          </w:tcPr>
          <w:p w:rsidR="00417A4B" w:rsidRPr="00EB6A3A" w:rsidRDefault="00417A4B" w:rsidP="00D23BF1">
            <w:pPr>
              <w:rPr>
                <w:rFonts w:asciiTheme="majorHAnsi" w:hAnsiTheme="majorHAnsi" w:cstheme="majorHAnsi"/>
                <w:b/>
              </w:rPr>
            </w:pPr>
            <w:r w:rsidRPr="00EB6A3A">
              <w:rPr>
                <w:rFonts w:asciiTheme="majorHAnsi" w:hAnsiTheme="majorHAnsi" w:cstheme="majorHAnsi"/>
                <w:b/>
                <w:color w:val="000000" w:themeColor="text1"/>
              </w:rPr>
              <w:t>Key disease-modifying medicines – n (%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bCs/>
                <w:color w:val="000000" w:themeColor="text1"/>
              </w:rPr>
              <w:t>Angiotensin-converting enzyme (</w:t>
            </w:r>
            <w:r w:rsidRPr="005F6FA1">
              <w:rPr>
                <w:rFonts w:asciiTheme="majorHAnsi" w:hAnsiTheme="majorHAnsi" w:cstheme="majorHAnsi"/>
                <w:color w:val="000000" w:themeColor="text1"/>
              </w:rPr>
              <w:t>ACE) inhibitors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38 (28.8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62 (64.6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2223 (56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618EC">
              <w:rPr>
                <w:rFonts w:asciiTheme="majorHAnsi" w:hAnsiTheme="majorHAnsi" w:cstheme="majorHAnsi"/>
                <w:color w:val="000000" w:themeColor="text1"/>
              </w:rPr>
              <w:t>Angiotensin receptor blockers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21 (15.9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26 (27.1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918 (23.1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1618EC">
              <w:rPr>
                <w:rFonts w:asciiTheme="majorHAnsi" w:hAnsiTheme="majorHAnsi" w:cstheme="majorHAnsi"/>
                <w:color w:val="000000" w:themeColor="text1"/>
              </w:rPr>
              <w:t>Beta blockers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72 (54.5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82 (85.4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3404 (85.8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Anticoagulant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42 (31.8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42 (43.8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383 (34.8)</w:t>
            </w:r>
          </w:p>
        </w:tc>
      </w:tr>
      <w:tr w:rsidR="00417A4B" w:rsidRPr="005F6FA1" w:rsidTr="00D23BF1">
        <w:tc>
          <w:tcPr>
            <w:tcW w:w="1982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Aldosterone receptor antagonist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23 (17.4)</w:t>
            </w:r>
          </w:p>
        </w:tc>
        <w:tc>
          <w:tcPr>
            <w:tcW w:w="2335" w:type="dxa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52 (54.2)</w:t>
            </w:r>
          </w:p>
        </w:tc>
        <w:tc>
          <w:tcPr>
            <w:tcW w:w="2358" w:type="dxa"/>
            <w:gridSpan w:val="2"/>
            <w:shd w:val="clear" w:color="auto" w:fill="auto"/>
          </w:tcPr>
          <w:p w:rsidR="00417A4B" w:rsidRPr="005F6FA1" w:rsidRDefault="00417A4B" w:rsidP="00D23BF1">
            <w:pPr>
              <w:rPr>
                <w:rFonts w:asciiTheme="majorHAnsi" w:hAnsiTheme="majorHAnsi" w:cstheme="majorHAnsi"/>
              </w:rPr>
            </w:pPr>
            <w:r w:rsidRPr="005F6FA1">
              <w:rPr>
                <w:rFonts w:asciiTheme="majorHAnsi" w:hAnsiTheme="majorHAnsi" w:cstheme="majorHAnsi"/>
                <w:color w:val="000000" w:themeColor="text1"/>
              </w:rPr>
              <w:t>1806 (45.5)</w:t>
            </w:r>
          </w:p>
        </w:tc>
      </w:tr>
    </w:tbl>
    <w:p w:rsidR="00417A4B" w:rsidRDefault="00417A4B" w:rsidP="00417A4B">
      <w:pPr>
        <w:rPr>
          <w:rFonts w:asciiTheme="majorHAnsi" w:hAnsiTheme="majorHAnsi" w:cstheme="majorHAnsi"/>
          <w:color w:val="000000" w:themeColor="text1"/>
        </w:rPr>
      </w:pPr>
      <w:r w:rsidRPr="005F6FA1">
        <w:rPr>
          <w:rFonts w:asciiTheme="majorHAnsi" w:hAnsiTheme="majorHAnsi" w:cstheme="majorHAnsi"/>
        </w:rPr>
        <w:t>* Valid percent values</w:t>
      </w:r>
      <w:r>
        <w:rPr>
          <w:rFonts w:asciiTheme="majorHAnsi" w:hAnsiTheme="majorHAnsi" w:cstheme="majorHAnsi"/>
        </w:rPr>
        <w:t xml:space="preserve">; </w:t>
      </w:r>
      <w:r w:rsidRPr="005F6FA1">
        <w:rPr>
          <w:rFonts w:asciiTheme="majorHAnsi" w:hAnsiTheme="majorHAnsi" w:cstheme="majorHAnsi"/>
        </w:rPr>
        <w:t xml:space="preserve">** </w:t>
      </w:r>
      <w:r w:rsidRPr="005F6FA1">
        <w:rPr>
          <w:rFonts w:asciiTheme="majorHAnsi" w:hAnsiTheme="majorHAnsi" w:cstheme="majorHAnsi"/>
          <w:color w:val="000000" w:themeColor="text1"/>
        </w:rPr>
        <w:t>Baseline characteristics for 96 patients who had MLHFQ recorded at baseline and four-month follow-up, unless specified otherwise</w:t>
      </w:r>
    </w:p>
    <w:p w:rsidR="00417A4B" w:rsidRPr="00883BCD" w:rsidRDefault="00417A4B" w:rsidP="00417A4B">
      <w:pPr>
        <w:rPr>
          <w:rFonts w:asciiTheme="majorHAnsi" w:hAnsiTheme="majorHAnsi" w:cstheme="majorHAnsi"/>
          <w:color w:val="000000" w:themeColor="text1"/>
        </w:rPr>
      </w:pPr>
      <w:r w:rsidRPr="00883BCD">
        <w:rPr>
          <w:rFonts w:asciiTheme="majorHAnsi" w:hAnsiTheme="majorHAnsi" w:cstheme="majorHAnsi"/>
          <w:color w:val="000000" w:themeColor="text1"/>
        </w:rPr>
        <w:t xml:space="preserve">REACH-HF </w:t>
      </w:r>
      <w:r>
        <w:rPr>
          <w:rFonts w:asciiTheme="majorHAnsi" w:hAnsiTheme="majorHAnsi" w:cstheme="majorHAnsi"/>
          <w:color w:val="000000" w:themeColor="text1"/>
        </w:rPr>
        <w:t>=</w:t>
      </w:r>
      <w:r w:rsidRPr="00883BCD">
        <w:rPr>
          <w:rFonts w:asciiTheme="majorHAnsi" w:hAnsiTheme="majorHAnsi" w:cstheme="majorHAnsi"/>
          <w:color w:val="000000" w:themeColor="text1"/>
        </w:rPr>
        <w:t xml:space="preserve"> Rehabilitation </w:t>
      </w:r>
      <w:proofErr w:type="spellStart"/>
      <w:r w:rsidRPr="00883BCD">
        <w:rPr>
          <w:rFonts w:asciiTheme="majorHAnsi" w:hAnsiTheme="majorHAnsi" w:cstheme="majorHAnsi"/>
          <w:color w:val="000000" w:themeColor="text1"/>
        </w:rPr>
        <w:t>EnAblement</w:t>
      </w:r>
      <w:proofErr w:type="spellEnd"/>
      <w:r w:rsidRPr="00883BCD">
        <w:rPr>
          <w:rFonts w:asciiTheme="majorHAnsi" w:hAnsiTheme="majorHAnsi" w:cstheme="majorHAnsi"/>
          <w:color w:val="000000" w:themeColor="text1"/>
        </w:rPr>
        <w:t xml:space="preserve"> in </w:t>
      </w:r>
      <w:proofErr w:type="spellStart"/>
      <w:r w:rsidRPr="00883BCD">
        <w:rPr>
          <w:rFonts w:asciiTheme="majorHAnsi" w:hAnsiTheme="majorHAnsi" w:cstheme="majorHAnsi"/>
          <w:color w:val="000000" w:themeColor="text1"/>
        </w:rPr>
        <w:t>CHronic</w:t>
      </w:r>
      <w:proofErr w:type="spellEnd"/>
      <w:r w:rsidRPr="00883BCD">
        <w:rPr>
          <w:rFonts w:asciiTheme="majorHAnsi" w:hAnsiTheme="majorHAnsi" w:cstheme="majorHAnsi"/>
          <w:color w:val="000000" w:themeColor="text1"/>
        </w:rPr>
        <w:t xml:space="preserve"> Heart Failure</w:t>
      </w:r>
      <w:r>
        <w:rPr>
          <w:rFonts w:asciiTheme="majorHAnsi" w:hAnsiTheme="majorHAnsi" w:cstheme="majorHAnsi"/>
          <w:color w:val="000000" w:themeColor="text1"/>
        </w:rPr>
        <w:t xml:space="preserve">; </w:t>
      </w:r>
      <w:r w:rsidRPr="00883BCD">
        <w:rPr>
          <w:rFonts w:asciiTheme="majorHAnsi" w:hAnsiTheme="majorHAnsi" w:cstheme="majorHAnsi"/>
          <w:color w:val="000000" w:themeColor="text1"/>
        </w:rPr>
        <w:t xml:space="preserve">NACR </w:t>
      </w:r>
      <w:r>
        <w:rPr>
          <w:rFonts w:asciiTheme="majorHAnsi" w:hAnsiTheme="majorHAnsi" w:cstheme="majorHAnsi"/>
          <w:color w:val="000000" w:themeColor="text1"/>
        </w:rPr>
        <w:t>=</w:t>
      </w:r>
      <w:r w:rsidRPr="00883BCD">
        <w:rPr>
          <w:rFonts w:asciiTheme="majorHAnsi" w:hAnsiTheme="majorHAnsi" w:cstheme="majorHAnsi"/>
          <w:color w:val="000000" w:themeColor="text1"/>
        </w:rPr>
        <w:t xml:space="preserve"> </w:t>
      </w:r>
      <w:r w:rsidRPr="00883BCD">
        <w:rPr>
          <w:rFonts w:asciiTheme="majorHAnsi" w:eastAsiaTheme="minorEastAsia" w:hAnsiTheme="majorHAnsi" w:cstheme="majorHAnsi"/>
          <w:color w:val="000000" w:themeColor="text1"/>
        </w:rPr>
        <w:t>National Audit of Cardiac Rehabilitation</w:t>
      </w:r>
      <w:r>
        <w:rPr>
          <w:rFonts w:asciiTheme="majorHAnsi" w:eastAsiaTheme="minorEastAsia" w:hAnsiTheme="majorHAnsi" w:cstheme="majorHAnsi"/>
          <w:color w:val="000000" w:themeColor="text1"/>
        </w:rPr>
        <w:t xml:space="preserve">; SD = standard deviation; </w:t>
      </w:r>
      <w:bookmarkStart w:id="0" w:name="_GoBack"/>
      <w:bookmarkEnd w:id="0"/>
      <w:r>
        <w:rPr>
          <w:rFonts w:asciiTheme="majorHAnsi" w:hAnsiTheme="majorHAnsi" w:cstheme="majorHAnsi"/>
          <w:color w:val="000000" w:themeColor="text1"/>
        </w:rPr>
        <w:t>COPD = c</w:t>
      </w:r>
      <w:r w:rsidRPr="0095435F">
        <w:rPr>
          <w:rFonts w:asciiTheme="majorHAnsi" w:hAnsiTheme="majorHAnsi" w:cstheme="majorHAnsi"/>
          <w:color w:val="000000" w:themeColor="text1"/>
        </w:rPr>
        <w:t>hronic obstructive pulmonary disease</w:t>
      </w:r>
    </w:p>
    <w:p w:rsidR="00417A4B" w:rsidRPr="000003ED" w:rsidRDefault="00417A4B"/>
    <w:sectPr w:rsidR="00417A4B" w:rsidRPr="000003ED" w:rsidSect="000142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7A6"/>
    <w:rsid w:val="000003ED"/>
    <w:rsid w:val="00014264"/>
    <w:rsid w:val="00020BD6"/>
    <w:rsid w:val="00022662"/>
    <w:rsid w:val="00034AA1"/>
    <w:rsid w:val="00041169"/>
    <w:rsid w:val="00045446"/>
    <w:rsid w:val="00045EC8"/>
    <w:rsid w:val="00047934"/>
    <w:rsid w:val="00056A00"/>
    <w:rsid w:val="00056F51"/>
    <w:rsid w:val="00065E6B"/>
    <w:rsid w:val="00066577"/>
    <w:rsid w:val="00066ADC"/>
    <w:rsid w:val="0007211F"/>
    <w:rsid w:val="000730FB"/>
    <w:rsid w:val="00073319"/>
    <w:rsid w:val="000825D5"/>
    <w:rsid w:val="00087748"/>
    <w:rsid w:val="0009088B"/>
    <w:rsid w:val="00090F35"/>
    <w:rsid w:val="00092BAC"/>
    <w:rsid w:val="000A31FC"/>
    <w:rsid w:val="000A4983"/>
    <w:rsid w:val="000B1F6D"/>
    <w:rsid w:val="000B7383"/>
    <w:rsid w:val="000B749C"/>
    <w:rsid w:val="000C2144"/>
    <w:rsid w:val="000C2832"/>
    <w:rsid w:val="00102AA8"/>
    <w:rsid w:val="00104306"/>
    <w:rsid w:val="00105C2A"/>
    <w:rsid w:val="00106D85"/>
    <w:rsid w:val="001104FD"/>
    <w:rsid w:val="00112C85"/>
    <w:rsid w:val="001143B4"/>
    <w:rsid w:val="00120C1E"/>
    <w:rsid w:val="001531B7"/>
    <w:rsid w:val="00156267"/>
    <w:rsid w:val="0016060B"/>
    <w:rsid w:val="001620A6"/>
    <w:rsid w:val="00164543"/>
    <w:rsid w:val="001724B8"/>
    <w:rsid w:val="001835F8"/>
    <w:rsid w:val="001840AD"/>
    <w:rsid w:val="00185643"/>
    <w:rsid w:val="001877A6"/>
    <w:rsid w:val="00187CF7"/>
    <w:rsid w:val="001A3826"/>
    <w:rsid w:val="001A3831"/>
    <w:rsid w:val="001A6747"/>
    <w:rsid w:val="001C459D"/>
    <w:rsid w:val="001C48D8"/>
    <w:rsid w:val="001C59A0"/>
    <w:rsid w:val="001E3C13"/>
    <w:rsid w:val="001F2A2B"/>
    <w:rsid w:val="00210143"/>
    <w:rsid w:val="00220BA3"/>
    <w:rsid w:val="00236B8C"/>
    <w:rsid w:val="00237504"/>
    <w:rsid w:val="00237D8A"/>
    <w:rsid w:val="00241008"/>
    <w:rsid w:val="002438EF"/>
    <w:rsid w:val="00254F21"/>
    <w:rsid w:val="00273B5E"/>
    <w:rsid w:val="00280FF9"/>
    <w:rsid w:val="002817C8"/>
    <w:rsid w:val="0028334F"/>
    <w:rsid w:val="002A02D1"/>
    <w:rsid w:val="002A4BBE"/>
    <w:rsid w:val="002A716B"/>
    <w:rsid w:val="002B1423"/>
    <w:rsid w:val="002B1CD2"/>
    <w:rsid w:val="002B5791"/>
    <w:rsid w:val="002B746F"/>
    <w:rsid w:val="002C0747"/>
    <w:rsid w:val="002C17DF"/>
    <w:rsid w:val="002C479D"/>
    <w:rsid w:val="002D1AA8"/>
    <w:rsid w:val="002D6673"/>
    <w:rsid w:val="002E330E"/>
    <w:rsid w:val="00300505"/>
    <w:rsid w:val="003047B2"/>
    <w:rsid w:val="00310DD7"/>
    <w:rsid w:val="003159C3"/>
    <w:rsid w:val="00330E10"/>
    <w:rsid w:val="003444EF"/>
    <w:rsid w:val="00346A39"/>
    <w:rsid w:val="00356530"/>
    <w:rsid w:val="0036118A"/>
    <w:rsid w:val="003754C8"/>
    <w:rsid w:val="00397D30"/>
    <w:rsid w:val="003A4CD5"/>
    <w:rsid w:val="003A7798"/>
    <w:rsid w:val="003C1404"/>
    <w:rsid w:val="003C2854"/>
    <w:rsid w:val="003D4A45"/>
    <w:rsid w:val="003E5F30"/>
    <w:rsid w:val="003F0CCA"/>
    <w:rsid w:val="003F2032"/>
    <w:rsid w:val="004148AD"/>
    <w:rsid w:val="00415601"/>
    <w:rsid w:val="00416C5D"/>
    <w:rsid w:val="00416D63"/>
    <w:rsid w:val="00417A4B"/>
    <w:rsid w:val="004202B7"/>
    <w:rsid w:val="00427CF4"/>
    <w:rsid w:val="0044204E"/>
    <w:rsid w:val="00445D04"/>
    <w:rsid w:val="00455886"/>
    <w:rsid w:val="00497809"/>
    <w:rsid w:val="004A0A10"/>
    <w:rsid w:val="004A5ED9"/>
    <w:rsid w:val="004C4BCD"/>
    <w:rsid w:val="004D14C2"/>
    <w:rsid w:val="004D728B"/>
    <w:rsid w:val="004E1891"/>
    <w:rsid w:val="004F3FFF"/>
    <w:rsid w:val="004F505C"/>
    <w:rsid w:val="005034B3"/>
    <w:rsid w:val="00507A70"/>
    <w:rsid w:val="00516D53"/>
    <w:rsid w:val="00520897"/>
    <w:rsid w:val="005405B0"/>
    <w:rsid w:val="00551664"/>
    <w:rsid w:val="005554B0"/>
    <w:rsid w:val="005725BE"/>
    <w:rsid w:val="00581D19"/>
    <w:rsid w:val="005960FF"/>
    <w:rsid w:val="005A3EB1"/>
    <w:rsid w:val="005B2E15"/>
    <w:rsid w:val="005B6902"/>
    <w:rsid w:val="005C1CBE"/>
    <w:rsid w:val="005C23F6"/>
    <w:rsid w:val="005D1AC7"/>
    <w:rsid w:val="005E1A8B"/>
    <w:rsid w:val="00602EE0"/>
    <w:rsid w:val="00607539"/>
    <w:rsid w:val="00632E72"/>
    <w:rsid w:val="00633E7F"/>
    <w:rsid w:val="00637FB5"/>
    <w:rsid w:val="006405FC"/>
    <w:rsid w:val="00652998"/>
    <w:rsid w:val="006723FE"/>
    <w:rsid w:val="00686C1F"/>
    <w:rsid w:val="006A0024"/>
    <w:rsid w:val="006A1662"/>
    <w:rsid w:val="006A7220"/>
    <w:rsid w:val="006C30C8"/>
    <w:rsid w:val="006D7788"/>
    <w:rsid w:val="006E6B63"/>
    <w:rsid w:val="006F5A46"/>
    <w:rsid w:val="006F601C"/>
    <w:rsid w:val="00701E93"/>
    <w:rsid w:val="00707B5B"/>
    <w:rsid w:val="00707CD4"/>
    <w:rsid w:val="007146B1"/>
    <w:rsid w:val="0072098D"/>
    <w:rsid w:val="00723E27"/>
    <w:rsid w:val="00733481"/>
    <w:rsid w:val="00737FEE"/>
    <w:rsid w:val="00744BA0"/>
    <w:rsid w:val="0076292F"/>
    <w:rsid w:val="007722CA"/>
    <w:rsid w:val="00776CE0"/>
    <w:rsid w:val="0078277F"/>
    <w:rsid w:val="007929C1"/>
    <w:rsid w:val="00793628"/>
    <w:rsid w:val="007A0F0B"/>
    <w:rsid w:val="007A4016"/>
    <w:rsid w:val="007A4126"/>
    <w:rsid w:val="007A658A"/>
    <w:rsid w:val="007B2967"/>
    <w:rsid w:val="007C4E10"/>
    <w:rsid w:val="00801F1F"/>
    <w:rsid w:val="008139E3"/>
    <w:rsid w:val="0083431B"/>
    <w:rsid w:val="008364AA"/>
    <w:rsid w:val="0084086F"/>
    <w:rsid w:val="00840F6A"/>
    <w:rsid w:val="00841612"/>
    <w:rsid w:val="00857BE1"/>
    <w:rsid w:val="008627C2"/>
    <w:rsid w:val="008631F0"/>
    <w:rsid w:val="008705C6"/>
    <w:rsid w:val="00874741"/>
    <w:rsid w:val="0088233A"/>
    <w:rsid w:val="00882712"/>
    <w:rsid w:val="00897E7F"/>
    <w:rsid w:val="008A719C"/>
    <w:rsid w:val="008B175C"/>
    <w:rsid w:val="008D0AE8"/>
    <w:rsid w:val="008D58FD"/>
    <w:rsid w:val="008D65C9"/>
    <w:rsid w:val="008D6B94"/>
    <w:rsid w:val="008F0E9C"/>
    <w:rsid w:val="008F62E6"/>
    <w:rsid w:val="008F7B5F"/>
    <w:rsid w:val="00900D2F"/>
    <w:rsid w:val="00906BD8"/>
    <w:rsid w:val="00917959"/>
    <w:rsid w:val="00923E8D"/>
    <w:rsid w:val="00933ACF"/>
    <w:rsid w:val="0093456F"/>
    <w:rsid w:val="009402DE"/>
    <w:rsid w:val="00950B3D"/>
    <w:rsid w:val="00953F33"/>
    <w:rsid w:val="00960667"/>
    <w:rsid w:val="0096602D"/>
    <w:rsid w:val="00966B8C"/>
    <w:rsid w:val="00973358"/>
    <w:rsid w:val="00980A5F"/>
    <w:rsid w:val="00981C7B"/>
    <w:rsid w:val="0098277A"/>
    <w:rsid w:val="009907E2"/>
    <w:rsid w:val="00990A4B"/>
    <w:rsid w:val="00992F78"/>
    <w:rsid w:val="009945B4"/>
    <w:rsid w:val="009C42C8"/>
    <w:rsid w:val="009D5117"/>
    <w:rsid w:val="009D70BF"/>
    <w:rsid w:val="009E350F"/>
    <w:rsid w:val="009E4530"/>
    <w:rsid w:val="009E7AE3"/>
    <w:rsid w:val="009F1A60"/>
    <w:rsid w:val="00A33054"/>
    <w:rsid w:val="00A504AB"/>
    <w:rsid w:val="00A6090C"/>
    <w:rsid w:val="00A67186"/>
    <w:rsid w:val="00A73591"/>
    <w:rsid w:val="00A866E9"/>
    <w:rsid w:val="00AA17D7"/>
    <w:rsid w:val="00AA2EAF"/>
    <w:rsid w:val="00AA70AE"/>
    <w:rsid w:val="00AA7501"/>
    <w:rsid w:val="00AB34AC"/>
    <w:rsid w:val="00AC0655"/>
    <w:rsid w:val="00AD3B86"/>
    <w:rsid w:val="00AD3FEF"/>
    <w:rsid w:val="00AE0DA2"/>
    <w:rsid w:val="00AF41D2"/>
    <w:rsid w:val="00B0421A"/>
    <w:rsid w:val="00B13DE9"/>
    <w:rsid w:val="00B2245D"/>
    <w:rsid w:val="00B23C59"/>
    <w:rsid w:val="00B37D23"/>
    <w:rsid w:val="00B46016"/>
    <w:rsid w:val="00B46532"/>
    <w:rsid w:val="00B62796"/>
    <w:rsid w:val="00B62AD1"/>
    <w:rsid w:val="00B6489C"/>
    <w:rsid w:val="00B70C3F"/>
    <w:rsid w:val="00B730E5"/>
    <w:rsid w:val="00B744DE"/>
    <w:rsid w:val="00B82003"/>
    <w:rsid w:val="00B91BB5"/>
    <w:rsid w:val="00B94CB7"/>
    <w:rsid w:val="00BA6012"/>
    <w:rsid w:val="00BB0A55"/>
    <w:rsid w:val="00BB3AD7"/>
    <w:rsid w:val="00BB7FFE"/>
    <w:rsid w:val="00BC4625"/>
    <w:rsid w:val="00BF0E06"/>
    <w:rsid w:val="00BF250E"/>
    <w:rsid w:val="00C04EC4"/>
    <w:rsid w:val="00C67A81"/>
    <w:rsid w:val="00C7162A"/>
    <w:rsid w:val="00C73224"/>
    <w:rsid w:val="00C77070"/>
    <w:rsid w:val="00C827F5"/>
    <w:rsid w:val="00C91D1F"/>
    <w:rsid w:val="00C97E21"/>
    <w:rsid w:val="00CA67A5"/>
    <w:rsid w:val="00CB3F4E"/>
    <w:rsid w:val="00CB51DF"/>
    <w:rsid w:val="00CD6BDA"/>
    <w:rsid w:val="00CD77C6"/>
    <w:rsid w:val="00CE19D5"/>
    <w:rsid w:val="00CE51D7"/>
    <w:rsid w:val="00D023BB"/>
    <w:rsid w:val="00D02FD6"/>
    <w:rsid w:val="00D03829"/>
    <w:rsid w:val="00D062D5"/>
    <w:rsid w:val="00D10A0C"/>
    <w:rsid w:val="00D27B99"/>
    <w:rsid w:val="00D43029"/>
    <w:rsid w:val="00D46FCD"/>
    <w:rsid w:val="00D5024C"/>
    <w:rsid w:val="00D52925"/>
    <w:rsid w:val="00D567D5"/>
    <w:rsid w:val="00D67BFF"/>
    <w:rsid w:val="00D900B0"/>
    <w:rsid w:val="00DB3C5D"/>
    <w:rsid w:val="00DB6AC0"/>
    <w:rsid w:val="00DD7801"/>
    <w:rsid w:val="00DE6F56"/>
    <w:rsid w:val="00E03465"/>
    <w:rsid w:val="00E271BE"/>
    <w:rsid w:val="00E57317"/>
    <w:rsid w:val="00E60107"/>
    <w:rsid w:val="00E75FFE"/>
    <w:rsid w:val="00E87C26"/>
    <w:rsid w:val="00E9570A"/>
    <w:rsid w:val="00EC2CAF"/>
    <w:rsid w:val="00EC2D69"/>
    <w:rsid w:val="00EC2EBC"/>
    <w:rsid w:val="00EC3A24"/>
    <w:rsid w:val="00EC5B3A"/>
    <w:rsid w:val="00EC6219"/>
    <w:rsid w:val="00EC7ED8"/>
    <w:rsid w:val="00ED3B24"/>
    <w:rsid w:val="00EE421C"/>
    <w:rsid w:val="00EE6A04"/>
    <w:rsid w:val="00EE6FDC"/>
    <w:rsid w:val="00EF3BCD"/>
    <w:rsid w:val="00EF6700"/>
    <w:rsid w:val="00F05CED"/>
    <w:rsid w:val="00F218A7"/>
    <w:rsid w:val="00F242F2"/>
    <w:rsid w:val="00F27538"/>
    <w:rsid w:val="00F31452"/>
    <w:rsid w:val="00F4262F"/>
    <w:rsid w:val="00F51A36"/>
    <w:rsid w:val="00F57803"/>
    <w:rsid w:val="00F82328"/>
    <w:rsid w:val="00F83344"/>
    <w:rsid w:val="00F84F35"/>
    <w:rsid w:val="00F868FA"/>
    <w:rsid w:val="00F86CD5"/>
    <w:rsid w:val="00FA7BA8"/>
    <w:rsid w:val="00FC3286"/>
    <w:rsid w:val="00FD6E87"/>
    <w:rsid w:val="00FE6680"/>
    <w:rsid w:val="00FF07F4"/>
    <w:rsid w:val="00FF1DF9"/>
    <w:rsid w:val="00FF35C6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EC5B7"/>
  <w15:chartTrackingRefBased/>
  <w15:docId w15:val="{89DFA68A-D34B-5045-BB0F-B4E8ED937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77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Daw</dc:creator>
  <cp:keywords/>
  <dc:description/>
  <cp:lastModifiedBy>Paulina Daw</cp:lastModifiedBy>
  <cp:revision>9</cp:revision>
  <dcterms:created xsi:type="dcterms:W3CDTF">2021-07-29T13:03:00Z</dcterms:created>
  <dcterms:modified xsi:type="dcterms:W3CDTF">2022-05-11T13:46:00Z</dcterms:modified>
</cp:coreProperties>
</file>